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Primers used for step 2 of 5F8 mAb epitope mapp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7036"/>
      </w:tblGrid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 (amino acid number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pairs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1 (165-25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gtatgcatattct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2 (165-26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aattgctgagtccc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3 (165-27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gcagttaccat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4 (165-28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cgcccccattgg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5 (165-29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tatgttgtggaatgg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6 (165-30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tttggggcattccccgat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7 (165-314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tgcaaggactaatct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8 (165-321)</w:t>
            </w:r>
          </w:p>
        </w:tc>
        <w:tc>
          <w:tcPr>
            <w:tcW w:w="7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ataatacc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agggcta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1:58:00Z</dcterms:created>
  <dc:creator>huiting</dc:creator>
  <dc:description/>
  <cp:keywords/>
  <dc:language>en-US</dc:language>
  <cp:lastModifiedBy>huiting</cp:lastModifiedBy>
  <dcterms:modified xsi:type="dcterms:W3CDTF">2009-01-23T01:59:00Z</dcterms:modified>
  <cp:revision>3</cp:revision>
  <dc:subject/>
  <dc:title>Table S3: Primers used for step 2 of 5F8 mAb epitope mapping</dc:title>
</cp:coreProperties>
</file>